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56"/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2348"/>
        <w:gridCol w:w="2272"/>
      </w:tblGrid>
      <w:tr w:rsidR="00C1402C" w:rsidRPr="00851676" w14:paraId="0E1797EC" w14:textId="77777777" w:rsidTr="00851676">
        <w:trPr>
          <w:tblHeader/>
          <w:tblCellSpacing w:w="15" w:type="dxa"/>
        </w:trPr>
        <w:tc>
          <w:tcPr>
            <w:tcW w:w="2507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0BC4D6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Target Protein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8B0760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Host Speci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A6F292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atalog No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B4BF41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Manufacturer</w:t>
            </w:r>
          </w:p>
        </w:tc>
      </w:tr>
      <w:tr w:rsidR="00C1402C" w:rsidRPr="00851676" w14:paraId="31C8F3B0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2BED43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Primary Antibodies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39E37B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D8ABBE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416B7F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02C" w:rsidRPr="00851676" w14:paraId="41428BAC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397BAF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NLRP3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4AACC3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D2738F" w14:textId="5E133F94" w:rsidR="00C1402C" w:rsidRPr="00C1402C" w:rsidRDefault="00DA7B8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4294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4A7E9B2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, China</w:t>
            </w:r>
          </w:p>
        </w:tc>
      </w:tr>
      <w:tr w:rsidR="00C1402C" w:rsidRPr="00851676" w14:paraId="23E461A5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32CAE8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Caspase-1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59EE572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D524FA" w14:textId="2DC644A1" w:rsidR="00C1402C" w:rsidRPr="00C1402C" w:rsidRDefault="00DA7B8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5308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F84724" w14:textId="0237BB32" w:rsidR="00C1402C" w:rsidRPr="00C1402C" w:rsidRDefault="00DA7B8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</w:t>
            </w:r>
            <w:r w:rsidR="00C1402C"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, China</w:t>
            </w:r>
          </w:p>
        </w:tc>
      </w:tr>
      <w:tr w:rsidR="00C1402C" w:rsidRPr="00851676" w14:paraId="7FFADE3B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B82CB04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MuRF1 (Trim63)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B3044A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B84852" w14:textId="7D53DDAF" w:rsidR="00C1402C" w:rsidRPr="00C1402C" w:rsidRDefault="00CA6AE3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hAnsi="Times New Roman" w:cs="Times New Roman"/>
                <w:b/>
                <w:bCs/>
                <w:color w:val="606266"/>
                <w:sz w:val="21"/>
                <w:szCs w:val="21"/>
                <w:bdr w:val="single" w:sz="2" w:space="0" w:color="E5E7EB" w:frame="1"/>
                <w:shd w:val="clear" w:color="auto" w:fill="FFFFFF"/>
              </w:rPr>
              <w:t> </w:t>
            </w: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3101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BB6FE5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, China</w:t>
            </w:r>
          </w:p>
        </w:tc>
      </w:tr>
      <w:tr w:rsidR="00C1402C" w:rsidRPr="00851676" w14:paraId="6FF12744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2C89C6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trogin-1 (FBXO32)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AE5304" w14:textId="3C4EAA98" w:rsidR="00C1402C" w:rsidRPr="00C1402C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BB36B04" w14:textId="404E341E" w:rsidR="00C1402C" w:rsidRPr="00C1402C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  <w:t>Ab74023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1D3285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am, UK</w:t>
            </w:r>
          </w:p>
        </w:tc>
      </w:tr>
      <w:tr w:rsidR="00A0237F" w:rsidRPr="00851676" w14:paraId="4BA08A5D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0A049D43" w14:textId="09D7DEED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GSDMD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6E11B6DA" w14:textId="5194F23E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38A0CD25" w14:textId="3EBCB798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8573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BEAD957" w14:textId="42E7D7A4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, China</w:t>
            </w:r>
          </w:p>
        </w:tc>
      </w:tr>
      <w:tr w:rsidR="00A0237F" w:rsidRPr="00851676" w14:paraId="6AE2BDF4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629A5ECF" w14:textId="4C35F412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5734143F" w14:textId="5A1E0DC3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3F9A80E" w14:textId="4C349128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2257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BB0DB88" w14:textId="53489275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, China</w:t>
            </w:r>
          </w:p>
        </w:tc>
      </w:tr>
      <w:tr w:rsidR="00A0237F" w:rsidRPr="00851676" w14:paraId="3917F282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2D670123" w14:textId="04C6D3CE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851676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</w:tcPr>
          <w:p w14:paraId="63A373C1" w14:textId="4E02D87E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09C9D5D" w14:textId="76E9A7E9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0473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634DC1FD" w14:textId="22277137" w:rsidR="00A0237F" w:rsidRPr="00851676" w:rsidRDefault="00194FF0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clonal, China</w:t>
            </w:r>
          </w:p>
        </w:tc>
      </w:tr>
      <w:tr w:rsidR="00A0237F" w:rsidRPr="00851676" w14:paraId="6952B84E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5884538B" w14:textId="09D4DF3A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GAPDH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6785D615" w14:textId="68EA8C6C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Rabbit</w:t>
            </w: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472D4A0" w14:textId="7212A25E" w:rsidR="00A0237F" w:rsidRPr="00851676" w:rsidRDefault="005D1474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851676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P60037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453AE4F" w14:textId="41C657F4" w:rsidR="00A0237F" w:rsidRPr="00851676" w:rsidRDefault="00A0237F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Abmart, China</w:t>
            </w:r>
          </w:p>
        </w:tc>
      </w:tr>
      <w:tr w:rsidR="00C1402C" w:rsidRPr="00851676" w14:paraId="18165C49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19BC5C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Secondary Antibodies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5BE78A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CE9C55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5044D1" w14:textId="77777777" w:rsidR="00C1402C" w:rsidRPr="00C1402C" w:rsidRDefault="00C1402C" w:rsidP="0085167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1676" w:rsidRPr="00851676" w14:paraId="17F11C7C" w14:textId="77777777" w:rsidTr="00851676">
        <w:trPr>
          <w:tblCellSpacing w:w="15" w:type="dxa"/>
        </w:trPr>
        <w:tc>
          <w:tcPr>
            <w:tcW w:w="2507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DF0EDF" w14:textId="11B44CB0" w:rsidR="00851676" w:rsidRPr="00C1402C" w:rsidRDefault="00851676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HRP conjugated</w:t>
            </w:r>
          </w:p>
        </w:tc>
        <w:tc>
          <w:tcPr>
            <w:tcW w:w="1104" w:type="dxa"/>
            <w:tcMar>
              <w:top w:w="240" w:type="dxa"/>
              <w:left w:w="0" w:type="dxa"/>
              <w:bottom w:w="240" w:type="dxa"/>
              <w:right w:w="180" w:type="dxa"/>
            </w:tcMar>
            <w:hideMark/>
          </w:tcPr>
          <w:p w14:paraId="044A5D41" w14:textId="5529E4A4" w:rsidR="00851676" w:rsidRPr="00C1402C" w:rsidRDefault="00851676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2318" w:type="dxa"/>
            <w:tcMar>
              <w:top w:w="240" w:type="dxa"/>
              <w:left w:w="0" w:type="dxa"/>
              <w:bottom w:w="240" w:type="dxa"/>
              <w:right w:w="180" w:type="dxa"/>
            </w:tcMar>
            <w:hideMark/>
          </w:tcPr>
          <w:p w14:paraId="33E82ABB" w14:textId="2BB32B7B" w:rsidR="00851676" w:rsidRPr="00C1402C" w:rsidRDefault="00851676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851676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G3431</w:t>
            </w:r>
          </w:p>
        </w:tc>
        <w:tc>
          <w:tcPr>
            <w:tcW w:w="0" w:type="auto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BC1089" w14:textId="77777777" w:rsidR="00851676" w:rsidRPr="00C1402C" w:rsidRDefault="00851676" w:rsidP="0085167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14:ligatures w14:val="none"/>
              </w:rPr>
            </w:pPr>
            <w:r w:rsidRPr="00C1402C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bdr w:val="none" w:sz="0" w:space="0" w:color="auto" w:frame="1"/>
                <w14:ligatures w14:val="none"/>
              </w:rPr>
              <w:t>Seville Biotechnology</w:t>
            </w:r>
          </w:p>
        </w:tc>
      </w:tr>
    </w:tbl>
    <w:p w14:paraId="4B150AE6" w14:textId="1C77656D" w:rsidR="00996945" w:rsidRDefault="00851676">
      <w:r>
        <w:rPr>
          <w:rFonts w:ascii="Times New Roman" w:hAnsi="Times New Roman" w:cs="Times New Roman"/>
        </w:rPr>
        <w:t xml:space="preserve">Table 1. </w:t>
      </w:r>
      <w:r w:rsidRPr="006E0106">
        <w:rPr>
          <w:rFonts w:ascii="Times New Roman" w:hAnsi="Times New Roman" w:cs="Times New Roman"/>
        </w:rPr>
        <w:t>Detailed antibody information</w:t>
      </w:r>
      <w:r>
        <w:rPr>
          <w:rFonts w:ascii="Times New Roman" w:hAnsi="Times New Roman" w:cs="Times New Roman"/>
        </w:rPr>
        <w:t>.</w:t>
      </w:r>
    </w:p>
    <w:sectPr w:rsidR="00996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E1B1C" w14:textId="77777777" w:rsidR="006878D4" w:rsidRDefault="006878D4" w:rsidP="00C1402C">
      <w:pPr>
        <w:spacing w:after="0" w:line="240" w:lineRule="auto"/>
      </w:pPr>
      <w:r>
        <w:separator/>
      </w:r>
    </w:p>
  </w:endnote>
  <w:endnote w:type="continuationSeparator" w:id="0">
    <w:p w14:paraId="5B4EB8DC" w14:textId="77777777" w:rsidR="006878D4" w:rsidRDefault="006878D4" w:rsidP="00C1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0C260" w14:textId="77777777" w:rsidR="006878D4" w:rsidRDefault="006878D4" w:rsidP="00C1402C">
      <w:pPr>
        <w:spacing w:after="0" w:line="240" w:lineRule="auto"/>
      </w:pPr>
      <w:r>
        <w:separator/>
      </w:r>
    </w:p>
  </w:footnote>
  <w:footnote w:type="continuationSeparator" w:id="0">
    <w:p w14:paraId="77F7A29E" w14:textId="77777777" w:rsidR="006878D4" w:rsidRDefault="006878D4" w:rsidP="00C14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29"/>
    <w:rsid w:val="00194FF0"/>
    <w:rsid w:val="00267653"/>
    <w:rsid w:val="00484643"/>
    <w:rsid w:val="004F7429"/>
    <w:rsid w:val="005D1474"/>
    <w:rsid w:val="005D44EE"/>
    <w:rsid w:val="006878D4"/>
    <w:rsid w:val="0085047F"/>
    <w:rsid w:val="00851676"/>
    <w:rsid w:val="00996945"/>
    <w:rsid w:val="00A0237F"/>
    <w:rsid w:val="00C1402C"/>
    <w:rsid w:val="00CA6AE3"/>
    <w:rsid w:val="00DA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4DFDD1"/>
  <w15:chartTrackingRefBased/>
  <w15:docId w15:val="{F50CBEB9-A136-4BE8-8123-6A9F86E3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0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02C"/>
    <w:rPr>
      <w:sz w:val="18"/>
      <w:szCs w:val="18"/>
    </w:rPr>
  </w:style>
  <w:style w:type="character" w:styleId="a7">
    <w:name w:val="Strong"/>
    <w:basedOn w:val="a0"/>
    <w:uiPriority w:val="22"/>
    <w:qFormat/>
    <w:rsid w:val="00C140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68</Words>
  <Characters>434</Characters>
  <Application>Microsoft Office Word</Application>
  <DocSecurity>0</DocSecurity>
  <Lines>6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ng Wang</dc:creator>
  <cp:keywords/>
  <dc:description/>
  <cp:lastModifiedBy>Yuchang Wang</cp:lastModifiedBy>
  <cp:revision>14</cp:revision>
  <dcterms:created xsi:type="dcterms:W3CDTF">2026-03-28T07:02:00Z</dcterms:created>
  <dcterms:modified xsi:type="dcterms:W3CDTF">2026-03-28T09:04:00Z</dcterms:modified>
</cp:coreProperties>
</file>